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8D933" w14:textId="64EF33FA" w:rsidR="0052280C" w:rsidRDefault="00DF438E" w:rsidP="00DF438E">
      <w:pPr>
        <w:pStyle w:val="Heading3"/>
        <w:spacing w:before="100" w:after="100"/>
        <w:jc w:val="left"/>
        <w:rPr>
          <w:rFonts w:asciiTheme="minorHAnsi" w:hAnsiTheme="minorHAnsi" w:cstheme="minorHAnsi"/>
          <w:bCs w:val="0"/>
          <w:color w:val="auto"/>
          <w:sz w:val="24"/>
          <w:szCs w:val="24"/>
        </w:rPr>
      </w:pPr>
      <w:r>
        <w:rPr>
          <w:rFonts w:asciiTheme="minorHAnsi" w:hAnsiTheme="minorHAnsi" w:cstheme="minorHAnsi"/>
          <w:bCs w:val="0"/>
          <w:noProof/>
          <w:color w:val="auto"/>
          <w:sz w:val="24"/>
          <w:szCs w:val="24"/>
        </w:rPr>
        <w:t>S</w:t>
      </w:r>
      <w:r w:rsidRPr="00DF438E">
        <w:rPr>
          <w:rFonts w:asciiTheme="minorHAnsi" w:hAnsiTheme="minorHAnsi" w:cstheme="minorHAnsi"/>
          <w:bCs w:val="0"/>
          <w:noProof/>
          <w:color w:val="auto"/>
          <w:sz w:val="24"/>
          <w:szCs w:val="24"/>
        </w:rPr>
        <w:t xml:space="preserve">1 </w:t>
      </w:r>
      <w:r>
        <w:rPr>
          <w:rFonts w:asciiTheme="minorHAnsi" w:hAnsiTheme="minorHAnsi" w:cstheme="minorHAnsi"/>
          <w:bCs w:val="0"/>
          <w:noProof/>
          <w:color w:val="auto"/>
          <w:sz w:val="24"/>
          <w:szCs w:val="24"/>
        </w:rPr>
        <w:t xml:space="preserve">Fig. Flowchart of population selection </w:t>
      </w:r>
      <w:r>
        <w:rPr>
          <w:rFonts w:asciiTheme="minorHAnsi" w:hAnsiTheme="minorHAnsi" w:cstheme="minorHAnsi"/>
          <w:bCs w:val="0"/>
          <w:noProof/>
          <w:color w:val="auto"/>
          <w:sz w:val="24"/>
          <w:szCs w:val="24"/>
        </w:rPr>
        <w:drawing>
          <wp:inline distT="0" distB="0" distL="0" distR="0" wp14:anchorId="4E672F77" wp14:editId="2C9C09AE">
            <wp:extent cx="9239010" cy="51970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3050" cy="51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280C" w:rsidSect="0028229B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1E"/>
    <w:rsid w:val="00023BC9"/>
    <w:rsid w:val="000744A3"/>
    <w:rsid w:val="00177067"/>
    <w:rsid w:val="001B625A"/>
    <w:rsid w:val="001D5F11"/>
    <w:rsid w:val="0028229B"/>
    <w:rsid w:val="002A0EAA"/>
    <w:rsid w:val="003469D4"/>
    <w:rsid w:val="00454910"/>
    <w:rsid w:val="004D51DC"/>
    <w:rsid w:val="0052280C"/>
    <w:rsid w:val="005F4529"/>
    <w:rsid w:val="006053BF"/>
    <w:rsid w:val="00643E90"/>
    <w:rsid w:val="00644B24"/>
    <w:rsid w:val="006A6BEA"/>
    <w:rsid w:val="006E5DEE"/>
    <w:rsid w:val="007377AF"/>
    <w:rsid w:val="007523D1"/>
    <w:rsid w:val="00812636"/>
    <w:rsid w:val="008401A1"/>
    <w:rsid w:val="0087401E"/>
    <w:rsid w:val="008B4B10"/>
    <w:rsid w:val="00994AF1"/>
    <w:rsid w:val="009F68B8"/>
    <w:rsid w:val="00A26D35"/>
    <w:rsid w:val="00A44434"/>
    <w:rsid w:val="00A528A2"/>
    <w:rsid w:val="00A7498C"/>
    <w:rsid w:val="00AE611A"/>
    <w:rsid w:val="00AF17E9"/>
    <w:rsid w:val="00AF2F20"/>
    <w:rsid w:val="00B36839"/>
    <w:rsid w:val="00BB19D0"/>
    <w:rsid w:val="00BB426A"/>
    <w:rsid w:val="00BC0D1D"/>
    <w:rsid w:val="00C53DCC"/>
    <w:rsid w:val="00D74108"/>
    <w:rsid w:val="00DF438E"/>
    <w:rsid w:val="00E65CBC"/>
    <w:rsid w:val="00E6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65542"/>
  <w14:defaultImageDpi w14:val="32767"/>
  <w15:chartTrackingRefBased/>
  <w15:docId w15:val="{5F2905CD-9BBD-FC48-9A74-8D81A03C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01E"/>
    <w:pPr>
      <w:spacing w:before="100" w:beforeAutospacing="1" w:after="100" w:afterAutospacing="1" w:line="276" w:lineRule="auto"/>
      <w:jc w:val="both"/>
    </w:pPr>
    <w:rPr>
      <w:rFonts w:asciiTheme="majorHAnsi" w:eastAsia="Times New Roman" w:hAnsiTheme="majorHAnsi" w:cstheme="majorHAnsi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7AF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7401E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472C4" w:themeColor="accent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F11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401E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table" w:customStyle="1" w:styleId="Tablanormal21">
    <w:name w:val="Tabla normal 21"/>
    <w:basedOn w:val="TableNormal"/>
    <w:next w:val="PlainTable2"/>
    <w:rsid w:val="0087401E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740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401E"/>
    <w:rPr>
      <w:rFonts w:asciiTheme="majorHAnsi" w:eastAsia="Times New Roman" w:hAnsiTheme="majorHAnsi" w:cstheme="majorHAnsi"/>
      <w:sz w:val="22"/>
      <w:lang w:val="en-US"/>
    </w:rPr>
  </w:style>
  <w:style w:type="table" w:styleId="PlainTable2">
    <w:name w:val="Plain Table 2"/>
    <w:basedOn w:val="TableNormal"/>
    <w:uiPriority w:val="42"/>
    <w:rsid w:val="008740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377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ompact">
    <w:name w:val="Compact"/>
    <w:basedOn w:val="BodyText"/>
    <w:qFormat/>
    <w:rsid w:val="005F4529"/>
    <w:pPr>
      <w:spacing w:before="36" w:beforeAutospacing="0" w:after="36" w:afterAutospacing="0" w:line="240" w:lineRule="auto"/>
      <w:jc w:val="left"/>
    </w:pPr>
    <w:rPr>
      <w:rFonts w:eastAsiaTheme="minorHAnsi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F11"/>
    <w:rPr>
      <w:rFonts w:asciiTheme="majorHAnsi" w:eastAsiaTheme="majorEastAsia" w:hAnsiTheme="majorHAnsi" w:cstheme="majorBidi"/>
      <w:color w:val="2F5496" w:themeColor="accent1" w:themeShade="BF"/>
      <w:sz w:val="22"/>
      <w:lang w:val="en-US"/>
    </w:rPr>
  </w:style>
  <w:style w:type="table" w:customStyle="1" w:styleId="Tablanormal23">
    <w:name w:val="Tabla normal 23"/>
    <w:basedOn w:val="TableNormal"/>
    <w:next w:val="Tablanormal21"/>
    <w:rsid w:val="00A7498C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74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ava</dc:creator>
  <cp:keywords/>
  <dc:description/>
  <cp:lastModifiedBy>chn off31</cp:lastModifiedBy>
  <cp:revision>14</cp:revision>
  <dcterms:created xsi:type="dcterms:W3CDTF">2020-11-24T17:21:00Z</dcterms:created>
  <dcterms:modified xsi:type="dcterms:W3CDTF">2021-04-09T07:33:00Z</dcterms:modified>
</cp:coreProperties>
</file>